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408"/>
        <w:tblW w:w="9000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55"/>
        <w:gridCol w:w="2565"/>
        <w:gridCol w:w="412"/>
        <w:gridCol w:w="3188"/>
      </w:tblGrid>
      <w:tr w:rsidR="00CF7239" w:rsidTr="00CF7239">
        <w:trPr>
          <w:trHeight w:val="206"/>
        </w:trPr>
        <w:tc>
          <w:tcPr>
            <w:tcW w:w="1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F7239" w:rsidRDefault="00CF7239" w:rsidP="00CF7239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0" w:name="_GoBack"/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ame (</w:t>
            </w:r>
            <w:proofErr w:type="spellStart"/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efseq</w:t>
            </w:r>
            <w:proofErr w:type="spellEnd"/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34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F7239" w:rsidRDefault="00CF7239" w:rsidP="00CF72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    Forward primer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(5'-3')</w:t>
            </w:r>
          </w:p>
        </w:tc>
        <w:tc>
          <w:tcPr>
            <w:tcW w:w="36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F7239" w:rsidRDefault="00CF7239" w:rsidP="00CF723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Reverse primer 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(5'-3')</w:t>
            </w:r>
          </w:p>
        </w:tc>
      </w:tr>
      <w:tr w:rsidR="00CF7239" w:rsidRPr="00C72689" w:rsidTr="00CF7239">
        <w:trPr>
          <w:trHeight w:val="429"/>
        </w:trPr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CF7239" w:rsidRDefault="00CF7239" w:rsidP="00CF7239">
            <w:pPr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HX36 (XM_015131845.1)</w:t>
            </w:r>
          </w:p>
          <w:p w:rsidR="00CF7239" w:rsidRDefault="00CF7239" w:rsidP="00CF7239">
            <w:pPr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yD88 (NM_001130681.1)</w:t>
            </w:r>
          </w:p>
          <w:p w:rsidR="00CF7239" w:rsidRDefault="00CF7239" w:rsidP="00CF7239">
            <w:pPr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RIF (NM_001130428.1)</w:t>
            </w:r>
          </w:p>
          <w:p w:rsidR="00CF7239" w:rsidRDefault="00CF7239" w:rsidP="00CF7239">
            <w:pPr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L-6 (NM_001042733.2)</w:t>
            </w:r>
          </w:p>
          <w:p w:rsidR="00CF7239" w:rsidRDefault="00CF7239" w:rsidP="00CF7239">
            <w:pPr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L-8 (NM_001032965.1)</w:t>
            </w:r>
          </w:p>
          <w:p w:rsidR="00CF7239" w:rsidRDefault="00CF7239" w:rsidP="00CF7239">
            <w:pPr>
              <w:adjustRightInd w:val="0"/>
              <w:spacing w:line="360" w:lineRule="auto"/>
              <w:jc w:val="left"/>
              <w:rPr>
                <w:rFonts w:ascii="Times New Roman" w:hAnsi="Times New Roman" w:hint="eastAsia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NF-α (NM_001047149.1)</w:t>
            </w:r>
          </w:p>
          <w:p w:rsidR="00CF7239" w:rsidRDefault="00CF7239" w:rsidP="00CF7239">
            <w:pPr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ANTES (NM_001032850.1)</w:t>
            </w:r>
          </w:p>
          <w:p w:rsidR="00CF7239" w:rsidRDefault="00CF7239" w:rsidP="00CF7239">
            <w:pPr>
              <w:adjustRightInd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APDH (NM_001195426.1)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F7239" w:rsidRDefault="00CF7239" w:rsidP="00CF7239">
            <w:pPr>
              <w:autoSpaceDN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AGGACAGTTTGCTGAGC</w:t>
            </w:r>
          </w:p>
          <w:p w:rsidR="00CF7239" w:rsidRDefault="00CF7239" w:rsidP="00CF7239">
            <w:pPr>
              <w:autoSpaceDN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TCCTCCACATCCTCCCTT</w:t>
            </w:r>
          </w:p>
          <w:p w:rsidR="00CF7239" w:rsidRDefault="00CF7239" w:rsidP="00CF7239">
            <w:pPr>
              <w:autoSpaceDN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CCTGCCCTGTCAAACAC</w:t>
            </w:r>
          </w:p>
          <w:p w:rsidR="00CF7239" w:rsidRDefault="00CF7239" w:rsidP="00CF7239">
            <w:pPr>
              <w:autoSpaceDN w:val="0"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it-IT"/>
              </w:rPr>
              <w:t>GCTGCAGGCACAGAACCA</w:t>
            </w:r>
          </w:p>
          <w:p w:rsidR="00CF7239" w:rsidRDefault="00CF7239" w:rsidP="00CF7239">
            <w:pPr>
              <w:autoSpaceDN w:val="0"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it-IT"/>
              </w:rPr>
              <w:t>CTGGCGGTGGCTCTCTTG</w:t>
            </w:r>
          </w:p>
          <w:p w:rsidR="00CF7239" w:rsidRPr="00C72689" w:rsidRDefault="00CF7239" w:rsidP="00CF7239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20"/>
                <w:lang w:val="it-IT"/>
              </w:rPr>
            </w:pPr>
            <w:r w:rsidRPr="00C72689">
              <w:rPr>
                <w:rFonts w:ascii="Times New Roman" w:hAnsi="Times New Roman"/>
                <w:kern w:val="0"/>
                <w:sz w:val="18"/>
                <w:szCs w:val="20"/>
                <w:lang w:val="it-IT"/>
              </w:rPr>
              <w:t>TCCTCAGCCTCTTCTCCTTCCT</w:t>
            </w:r>
          </w:p>
          <w:p w:rsidR="00CF7239" w:rsidRDefault="00CF7239" w:rsidP="00CF7239">
            <w:pPr>
              <w:autoSpaceDN w:val="0"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it-IT"/>
              </w:rPr>
              <w:t>TCTGCGCTCCTGCATCTG</w:t>
            </w:r>
          </w:p>
          <w:p w:rsidR="00CF7239" w:rsidRDefault="00CF7239" w:rsidP="00CF7239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it-IT"/>
              </w:rPr>
              <w:t>TCATGACCACAGTCCATGCC</w:t>
            </w:r>
          </w:p>
        </w:tc>
        <w:tc>
          <w:tcPr>
            <w:tcW w:w="318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F7239" w:rsidRDefault="00CF7239" w:rsidP="00CF7239">
            <w:pPr>
              <w:widowControl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>GGATGAATAGCAACCAGGC</w:t>
            </w:r>
          </w:p>
          <w:p w:rsidR="00CF7239" w:rsidRDefault="00CF7239" w:rsidP="00CF7239">
            <w:pPr>
              <w:autoSpaceDN w:val="0"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it-IT"/>
              </w:rPr>
              <w:t>TCAAAGTCCATCTCCTCCG</w:t>
            </w:r>
          </w:p>
          <w:p w:rsidR="00CF7239" w:rsidRDefault="00CF7239" w:rsidP="00CF7239">
            <w:pPr>
              <w:autoSpaceDN w:val="0"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>GCACGGCTTGGTATTTGGA</w:t>
            </w:r>
          </w:p>
          <w:p w:rsidR="00CF7239" w:rsidRDefault="00CF7239" w:rsidP="00CF7239">
            <w:pPr>
              <w:autoSpaceDN w:val="0"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it-IT"/>
              </w:rPr>
              <w:t>AAAGCTGCGCAGGATGAGA</w:t>
            </w:r>
          </w:p>
          <w:p w:rsidR="00CF7239" w:rsidRDefault="00CF7239" w:rsidP="00CF7239">
            <w:pPr>
              <w:autoSpaceDN w:val="0"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it-IT"/>
              </w:rPr>
              <w:t>CCTTGGCAAAACTGCACCTT</w:t>
            </w:r>
          </w:p>
          <w:p w:rsidR="00CF7239" w:rsidRPr="00C72689" w:rsidRDefault="00CF7239" w:rsidP="00CF7239">
            <w:pPr>
              <w:autoSpaceDN w:val="0"/>
              <w:spacing w:line="360" w:lineRule="auto"/>
              <w:jc w:val="left"/>
              <w:rPr>
                <w:rFonts w:ascii="Times New Roman" w:hAnsi="Times New Roman"/>
                <w:kern w:val="0"/>
                <w:sz w:val="18"/>
                <w:szCs w:val="20"/>
                <w:lang w:val="it-IT"/>
              </w:rPr>
            </w:pPr>
            <w:r w:rsidRPr="00C72689">
              <w:rPr>
                <w:rFonts w:ascii="Times New Roman" w:hAnsi="Times New Roman"/>
                <w:kern w:val="0"/>
                <w:sz w:val="18"/>
                <w:szCs w:val="20"/>
                <w:lang w:val="it-IT"/>
              </w:rPr>
              <w:t>ACTCCAAAGTGCAGCAGACAGA</w:t>
            </w:r>
          </w:p>
          <w:p w:rsidR="00CF7239" w:rsidRDefault="00CF7239" w:rsidP="00CF7239">
            <w:pPr>
              <w:autoSpaceDN w:val="0"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it-IT"/>
              </w:rPr>
              <w:t>GGGCAATGTAGGCAAAGCA</w:t>
            </w:r>
          </w:p>
          <w:p w:rsidR="00CF7239" w:rsidRPr="00CD664C" w:rsidRDefault="00CF7239" w:rsidP="00CF7239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val="it-IT"/>
              </w:rPr>
              <w:t>GGATGACCTTGCCCACAGCC</w:t>
            </w:r>
          </w:p>
        </w:tc>
      </w:tr>
    </w:tbl>
    <w:bookmarkEnd w:id="0"/>
    <w:p w:rsidR="00CD664C" w:rsidRPr="00CF7239" w:rsidRDefault="00CD664C" w:rsidP="00CD664C">
      <w:pPr>
        <w:widowControl/>
        <w:spacing w:afterLines="50" w:after="156"/>
        <w:jc w:val="left"/>
        <w:rPr>
          <w:rFonts w:ascii="Times New Roman" w:hAnsi="Times New Roman" w:hint="eastAsia"/>
          <w:b/>
          <w:kern w:val="0"/>
          <w:sz w:val="24"/>
          <w:szCs w:val="24"/>
        </w:rPr>
      </w:pPr>
      <w:r w:rsidRPr="00CF7239">
        <w:rPr>
          <w:rFonts w:ascii="Times New Roman" w:hAnsi="Times New Roman"/>
          <w:b/>
          <w:kern w:val="0"/>
          <w:sz w:val="24"/>
          <w:szCs w:val="24"/>
        </w:rPr>
        <w:t xml:space="preserve">Table S2. </w:t>
      </w:r>
      <w:r w:rsidRPr="00CF7239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The sequences of primers used in MARC-145 cells for real-time PCR</w:t>
      </w:r>
      <w:r w:rsidR="00CF7239" w:rsidRPr="00CF7239"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>.</w:t>
      </w:r>
    </w:p>
    <w:p w:rsidR="00CD664C" w:rsidRPr="00CD664C" w:rsidRDefault="00CD664C" w:rsidP="00CD664C">
      <w:pPr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  <w:lang w:val="it-IT"/>
        </w:rPr>
      </w:pPr>
    </w:p>
    <w:p w:rsidR="00CD664C" w:rsidRPr="00CD664C" w:rsidRDefault="00CD664C" w:rsidP="00CD664C">
      <w:pPr>
        <w:adjustRightInd w:val="0"/>
        <w:spacing w:line="480" w:lineRule="auto"/>
        <w:rPr>
          <w:rFonts w:ascii="Times New Roman" w:hAnsi="Times New Roman"/>
          <w:sz w:val="24"/>
          <w:szCs w:val="24"/>
          <w:lang w:val="it-IT"/>
        </w:rPr>
      </w:pPr>
    </w:p>
    <w:p w:rsidR="008066BA" w:rsidRPr="00CD664C" w:rsidRDefault="00CF7239">
      <w:pPr>
        <w:rPr>
          <w:lang w:val="it-IT"/>
        </w:rPr>
      </w:pPr>
    </w:p>
    <w:sectPr w:rsidR="008066BA" w:rsidRPr="00CD66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C1F"/>
    <w:rsid w:val="00312C1F"/>
    <w:rsid w:val="00A15F4A"/>
    <w:rsid w:val="00B032BD"/>
    <w:rsid w:val="00C72689"/>
    <w:rsid w:val="00CD664C"/>
    <w:rsid w:val="00CF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BABF4"/>
  <w15:chartTrackingRefBased/>
  <w15:docId w15:val="{7DD97FB1-F90E-4124-B1BA-0E55E0CA3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D664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90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2.DOCX</DocumentId>
    <TitleName xmlns="cc964142-d700-4826-84f4-27e24b97ad62">Table 2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8FACB202-E9CB-4519-851B-39080A57A8AC}"/>
</file>

<file path=customXml/itemProps2.xml><?xml version="1.0" encoding="utf-8"?>
<ds:datastoreItem xmlns:ds="http://schemas.openxmlformats.org/officeDocument/2006/customXml" ds:itemID="{F4DA1D95-34AA-49C2-939A-5D0B4AABDD8D}"/>
</file>

<file path=customXml/itemProps3.xml><?xml version="1.0" encoding="utf-8"?>
<ds:datastoreItem xmlns:ds="http://schemas.openxmlformats.org/officeDocument/2006/customXml" ds:itemID="{5952D349-808B-4754-A2E3-35660667EE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rong zhou</dc:creator>
  <cp:keywords/>
  <dc:description/>
  <cp:lastModifiedBy>yanrong zhou</cp:lastModifiedBy>
  <cp:revision>4</cp:revision>
  <dcterms:created xsi:type="dcterms:W3CDTF">2017-09-21T13:49:00Z</dcterms:created>
  <dcterms:modified xsi:type="dcterms:W3CDTF">2017-09-21T14:09:00Z</dcterms:modified>
</cp:coreProperties>
</file>